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5E32" w:rsidRDefault="006C2CAC">
      <w:r>
        <w:t>Description of Additional supplementary Items</w:t>
      </w:r>
    </w:p>
    <w:p w:rsidR="006C2CAC" w:rsidRDefault="006C2CAC"/>
    <w:p w:rsidR="006C2CAC" w:rsidRDefault="006C2CAC">
      <w:r>
        <w:t>One Excel file (Supplementary Data 1) containing 68 data tables referred to in the text.</w:t>
      </w:r>
      <w:bookmarkStart w:id="0" w:name="_GoBack"/>
      <w:bookmarkEnd w:id="0"/>
    </w:p>
    <w:sectPr w:rsidR="006C2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CAC"/>
    <w:rsid w:val="00395E32"/>
    <w:rsid w:val="006C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4F0A07-840D-4378-965F-78BCCF039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abbott</dc:creator>
  <cp:keywords/>
  <dc:description/>
  <cp:lastModifiedBy>geoffabbott</cp:lastModifiedBy>
  <cp:revision>1</cp:revision>
  <dcterms:created xsi:type="dcterms:W3CDTF">2019-09-25T21:52:00Z</dcterms:created>
  <dcterms:modified xsi:type="dcterms:W3CDTF">2019-09-25T21:53:00Z</dcterms:modified>
</cp:coreProperties>
</file>